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AAA1D" w14:textId="2BB1E09B" w:rsidR="00455ACE" w:rsidRDefault="001F7B3F" w:rsidP="001F7B3F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1 Note</w:t>
      </w:r>
      <w:r w:rsidR="00455ACE" w:rsidRPr="00A148D3">
        <w:rPr>
          <w:rFonts w:cs="Times New Roman"/>
          <w:b/>
          <w:bCs/>
        </w:rPr>
        <w:t xml:space="preserve"> –</w:t>
      </w:r>
      <w:r w:rsidR="007C4475">
        <w:rPr>
          <w:rFonts w:cs="Times New Roman"/>
          <w:b/>
          <w:bCs/>
        </w:rPr>
        <w:t xml:space="preserve"> </w:t>
      </w:r>
      <w:r w:rsidR="00455ACE" w:rsidRPr="00333715">
        <w:rPr>
          <w:rFonts w:cs="Times New Roman"/>
          <w:b/>
          <w:bCs/>
        </w:rPr>
        <w:t>Considerations Influencing All-Cause Revision</w:t>
      </w:r>
      <w:r w:rsidR="00455ACE" w:rsidRPr="00A148D3">
        <w:rPr>
          <w:rFonts w:cs="Times New Roman"/>
          <w:b/>
          <w:bCs/>
        </w:rPr>
        <w:t>.</w:t>
      </w:r>
    </w:p>
    <w:p w14:paraId="3590D929" w14:textId="77777777" w:rsidR="001F7B3F" w:rsidRPr="00A148D3" w:rsidRDefault="001F7B3F" w:rsidP="001F7B3F">
      <w:pPr>
        <w:spacing w:after="160" w:line="259" w:lineRule="auto"/>
        <w:rPr>
          <w:rFonts w:cs="Times New Roman"/>
          <w:b/>
          <w:bCs/>
        </w:rPr>
      </w:pPr>
    </w:p>
    <w:p w14:paraId="46CD1A83" w14:textId="25A3856F" w:rsidR="00455ACE" w:rsidRPr="00333715" w:rsidRDefault="00455ACE" w:rsidP="00F475F4">
      <w:pPr>
        <w:rPr>
          <w:rFonts w:cs="Times New Roman"/>
        </w:rPr>
      </w:pPr>
      <w:r w:rsidRPr="00A148D3">
        <w:rPr>
          <w:rFonts w:cs="Times New Roman"/>
        </w:rPr>
        <w:t xml:space="preserve">Please note, the following </w:t>
      </w:r>
      <w:r w:rsidR="003A5693">
        <w:rPr>
          <w:rFonts w:cs="Times New Roman"/>
        </w:rPr>
        <w:t>supplementary discussion</w:t>
      </w:r>
      <w:r w:rsidRPr="00A148D3">
        <w:rPr>
          <w:rFonts w:cs="Times New Roman"/>
        </w:rPr>
        <w:t xml:space="preserve"> has been added in response to a comment raised by one of the reviewers during the peer-review process.</w:t>
      </w:r>
    </w:p>
    <w:p w14:paraId="457EF6B8" w14:textId="77777777" w:rsidR="00455ACE" w:rsidRPr="00333715" w:rsidRDefault="00455ACE" w:rsidP="00F475F4">
      <w:pPr>
        <w:rPr>
          <w:rFonts w:cs="Times New Roman"/>
        </w:rPr>
      </w:pPr>
      <w:r w:rsidRPr="00333715">
        <w:rPr>
          <w:rFonts w:cs="Times New Roman"/>
        </w:rPr>
        <w:t xml:space="preserve">The primary outcome of this study was all-cause revision, defined by the NJR as “any procedure to add, remove, or modify one or more components of an implant construct for any reason.” </w:t>
      </w:r>
    </w:p>
    <w:p w14:paraId="32CBD699" w14:textId="77777777" w:rsidR="00455ACE" w:rsidRPr="00333715" w:rsidRDefault="00455ACE" w:rsidP="00F475F4">
      <w:pPr>
        <w:rPr>
          <w:rFonts w:cs="Times New Roman"/>
        </w:rPr>
      </w:pPr>
      <w:r w:rsidRPr="00333715">
        <w:rPr>
          <w:rFonts w:cs="Times New Roman"/>
        </w:rPr>
        <w:t>While the NJR robustly captures revision procedures across England and Wales, several external factors may influence whether and when a revision occurs. These include:</w:t>
      </w:r>
    </w:p>
    <w:p w14:paraId="50F478AF" w14:textId="77777777" w:rsidR="00455ACE" w:rsidRPr="00333715" w:rsidRDefault="00455ACE" w:rsidP="00F475F4">
      <w:pPr>
        <w:numPr>
          <w:ilvl w:val="0"/>
          <w:numId w:val="8"/>
        </w:numPr>
        <w:tabs>
          <w:tab w:val="clear" w:pos="360"/>
          <w:tab w:val="num" w:pos="720"/>
        </w:tabs>
        <w:rPr>
          <w:rFonts w:cs="Times New Roman"/>
        </w:rPr>
      </w:pPr>
      <w:r w:rsidRPr="00333715">
        <w:rPr>
          <w:rFonts w:cs="Times New Roman"/>
          <w:b/>
          <w:bCs/>
        </w:rPr>
        <w:t>Follow-up consultation practices</w:t>
      </w:r>
      <w:r w:rsidRPr="00333715">
        <w:rPr>
          <w:rFonts w:cs="Times New Roman"/>
        </w:rPr>
        <w:t xml:space="preserve">: There is variability in post-operative follow-up across institutions and over time, particularly in how routine follow-up is structured beyond the first year. However, patients with concerning symptoms or functional decline are typically re-referred to orthopaedic services via primary care, and most revisions are captured regardless of formal follow-up </w:t>
      </w:r>
      <w:r w:rsidRPr="00A148D3">
        <w:rPr>
          <w:rFonts w:cs="Times New Roman"/>
        </w:rPr>
        <w:t>arrangement</w:t>
      </w:r>
      <w:r w:rsidRPr="00333715">
        <w:rPr>
          <w:rFonts w:cs="Times New Roman"/>
        </w:rPr>
        <w:t>s.</w:t>
      </w:r>
    </w:p>
    <w:p w14:paraId="4DC6A7E4" w14:textId="77777777" w:rsidR="00455ACE" w:rsidRPr="00333715" w:rsidRDefault="00455ACE" w:rsidP="00F475F4">
      <w:pPr>
        <w:numPr>
          <w:ilvl w:val="0"/>
          <w:numId w:val="8"/>
        </w:numPr>
        <w:tabs>
          <w:tab w:val="clear" w:pos="360"/>
          <w:tab w:val="num" w:pos="720"/>
        </w:tabs>
        <w:rPr>
          <w:rFonts w:cs="Times New Roman"/>
        </w:rPr>
      </w:pPr>
      <w:r w:rsidRPr="00333715">
        <w:rPr>
          <w:rFonts w:cs="Times New Roman"/>
          <w:b/>
          <w:bCs/>
        </w:rPr>
        <w:t>Healthcare funding and cost considerations</w:t>
      </w:r>
      <w:r w:rsidRPr="00333715">
        <w:rPr>
          <w:rFonts w:cs="Times New Roman"/>
        </w:rPr>
        <w:t xml:space="preserve">: As the UK’s National Health Service (NHS) provides </w:t>
      </w:r>
      <w:proofErr w:type="gramStart"/>
      <w:r w:rsidRPr="00333715">
        <w:rPr>
          <w:rFonts w:cs="Times New Roman"/>
        </w:rPr>
        <w:t>care free</w:t>
      </w:r>
      <w:proofErr w:type="gramEnd"/>
      <w:r w:rsidRPr="00333715">
        <w:rPr>
          <w:rFonts w:cs="Times New Roman"/>
        </w:rPr>
        <w:t xml:space="preserve"> at the point of delivery, direct patient costs or insurance status do not influence revision decisions. This differs from other healthcare systems and reduces potential financial barriers to revision surgery.</w:t>
      </w:r>
    </w:p>
    <w:p w14:paraId="5923B942" w14:textId="77777777" w:rsidR="00455ACE" w:rsidRPr="00A148D3" w:rsidRDefault="00455ACE" w:rsidP="00F475F4">
      <w:pPr>
        <w:numPr>
          <w:ilvl w:val="0"/>
          <w:numId w:val="8"/>
        </w:numPr>
        <w:tabs>
          <w:tab w:val="clear" w:pos="360"/>
          <w:tab w:val="num" w:pos="720"/>
        </w:tabs>
        <w:rPr>
          <w:rFonts w:cs="Times New Roman"/>
        </w:rPr>
      </w:pPr>
      <w:r w:rsidRPr="00333715">
        <w:rPr>
          <w:rFonts w:cs="Times New Roman"/>
          <w:b/>
          <w:bCs/>
        </w:rPr>
        <w:t>Patient-reported outcomes and quality of life</w:t>
      </w:r>
      <w:r w:rsidRPr="00333715">
        <w:rPr>
          <w:rFonts w:cs="Times New Roman"/>
        </w:rPr>
        <w:t xml:space="preserve">: Although PROMs and functional scores may influence a clinician’s decision to revise, they are not </w:t>
      </w:r>
      <w:r w:rsidRPr="00A148D3">
        <w:rPr>
          <w:rFonts w:cs="Times New Roman"/>
        </w:rPr>
        <w:t>routinely</w:t>
      </w:r>
      <w:r w:rsidRPr="00333715">
        <w:rPr>
          <w:rFonts w:cs="Times New Roman"/>
        </w:rPr>
        <w:t xml:space="preserve"> linked to NJR data. </w:t>
      </w:r>
      <w:r w:rsidRPr="00A148D3">
        <w:rPr>
          <w:rFonts w:cs="Times New Roman"/>
        </w:rPr>
        <w:t>Therefore</w:t>
      </w:r>
      <w:r w:rsidRPr="00333715">
        <w:rPr>
          <w:rFonts w:cs="Times New Roman"/>
        </w:rPr>
        <w:t xml:space="preserve">, </w:t>
      </w:r>
      <w:r w:rsidRPr="00A148D3">
        <w:rPr>
          <w:rFonts w:cs="Times New Roman"/>
        </w:rPr>
        <w:t>we were not able to assess the association between PROMs and episodes of revision surgery in the context of surgical training.</w:t>
      </w:r>
    </w:p>
    <w:p w14:paraId="77E9D625" w14:textId="3170AB1C" w:rsidR="00D6094F" w:rsidRPr="00A148D3" w:rsidRDefault="00455ACE" w:rsidP="00F475F4">
      <w:pPr>
        <w:rPr>
          <w:rFonts w:cs="Times New Roman"/>
          <w:b/>
          <w:bCs/>
        </w:rPr>
      </w:pPr>
      <w:r w:rsidRPr="00333715">
        <w:rPr>
          <w:rFonts w:cs="Times New Roman"/>
        </w:rPr>
        <w:t>In summary, while we acknowledge that individual clinical decisions around revision are complex and multifactorial, the use of all-cause revision within the NJR represents a consistently applied, objective, and widely accepted outcome measure in joint replacement research</w:t>
      </w:r>
      <w:r w:rsidRPr="00A148D3">
        <w:rPr>
          <w:rFonts w:cs="Times New Roman"/>
        </w:rPr>
        <w:t>.</w:t>
      </w:r>
    </w:p>
    <w:sectPr w:rsidR="00D6094F" w:rsidRPr="00A14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1CF3"/>
    <w:multiLevelType w:val="hybridMultilevel"/>
    <w:tmpl w:val="2190EC5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765"/>
    <w:multiLevelType w:val="hybridMultilevel"/>
    <w:tmpl w:val="9698E312"/>
    <w:lvl w:ilvl="0" w:tplc="DF02D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4707BE"/>
    <w:multiLevelType w:val="hybridMultilevel"/>
    <w:tmpl w:val="E73A3134"/>
    <w:lvl w:ilvl="0" w:tplc="2E221CB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F86B9B"/>
    <w:multiLevelType w:val="hybridMultilevel"/>
    <w:tmpl w:val="8878D818"/>
    <w:lvl w:ilvl="0" w:tplc="46EAF2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2562DC"/>
    <w:multiLevelType w:val="multilevel"/>
    <w:tmpl w:val="D29079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393C64"/>
    <w:multiLevelType w:val="hybridMultilevel"/>
    <w:tmpl w:val="B3A08578"/>
    <w:lvl w:ilvl="0" w:tplc="ED0EB0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0D18FA"/>
    <w:multiLevelType w:val="hybridMultilevel"/>
    <w:tmpl w:val="69C423F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E015F"/>
    <w:multiLevelType w:val="hybridMultilevel"/>
    <w:tmpl w:val="60C02D9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122098">
    <w:abstractNumId w:val="5"/>
  </w:num>
  <w:num w:numId="2" w16cid:durableId="304899025">
    <w:abstractNumId w:val="1"/>
  </w:num>
  <w:num w:numId="3" w16cid:durableId="87892196">
    <w:abstractNumId w:val="3"/>
  </w:num>
  <w:num w:numId="4" w16cid:durableId="2119326538">
    <w:abstractNumId w:val="2"/>
  </w:num>
  <w:num w:numId="5" w16cid:durableId="448624749">
    <w:abstractNumId w:val="7"/>
  </w:num>
  <w:num w:numId="6" w16cid:durableId="1822504389">
    <w:abstractNumId w:val="0"/>
  </w:num>
  <w:num w:numId="7" w16cid:durableId="1919632824">
    <w:abstractNumId w:val="6"/>
  </w:num>
  <w:num w:numId="8" w16cid:durableId="138074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326"/>
    <w:rsid w:val="00007E39"/>
    <w:rsid w:val="00010C69"/>
    <w:rsid w:val="0001492E"/>
    <w:rsid w:val="000150AA"/>
    <w:rsid w:val="00036716"/>
    <w:rsid w:val="000369E0"/>
    <w:rsid w:val="00056056"/>
    <w:rsid w:val="0007764A"/>
    <w:rsid w:val="000A0135"/>
    <w:rsid w:val="000A41ED"/>
    <w:rsid w:val="000B1D7B"/>
    <w:rsid w:val="000E0A11"/>
    <w:rsid w:val="000E7F3B"/>
    <w:rsid w:val="001115BD"/>
    <w:rsid w:val="00116C8F"/>
    <w:rsid w:val="00127CA5"/>
    <w:rsid w:val="001404ED"/>
    <w:rsid w:val="001428A3"/>
    <w:rsid w:val="0014297B"/>
    <w:rsid w:val="00146D33"/>
    <w:rsid w:val="00177E07"/>
    <w:rsid w:val="00193CC4"/>
    <w:rsid w:val="001E2F2D"/>
    <w:rsid w:val="001F6131"/>
    <w:rsid w:val="001F7B3F"/>
    <w:rsid w:val="00203A4C"/>
    <w:rsid w:val="0021609E"/>
    <w:rsid w:val="00225F3B"/>
    <w:rsid w:val="00226E61"/>
    <w:rsid w:val="00253285"/>
    <w:rsid w:val="00290906"/>
    <w:rsid w:val="002D5071"/>
    <w:rsid w:val="002E5BD2"/>
    <w:rsid w:val="0030678B"/>
    <w:rsid w:val="00307735"/>
    <w:rsid w:val="003123C9"/>
    <w:rsid w:val="003253FE"/>
    <w:rsid w:val="00332568"/>
    <w:rsid w:val="00345BA9"/>
    <w:rsid w:val="003566FE"/>
    <w:rsid w:val="003639B7"/>
    <w:rsid w:val="0037199F"/>
    <w:rsid w:val="003A5693"/>
    <w:rsid w:val="003A69B2"/>
    <w:rsid w:val="003B1020"/>
    <w:rsid w:val="003B4171"/>
    <w:rsid w:val="0042317C"/>
    <w:rsid w:val="00455ACE"/>
    <w:rsid w:val="00492264"/>
    <w:rsid w:val="004938FA"/>
    <w:rsid w:val="00496391"/>
    <w:rsid w:val="004E2A8E"/>
    <w:rsid w:val="004F08B5"/>
    <w:rsid w:val="00526007"/>
    <w:rsid w:val="00552D0F"/>
    <w:rsid w:val="00554569"/>
    <w:rsid w:val="00590DA0"/>
    <w:rsid w:val="005B72F3"/>
    <w:rsid w:val="005D7306"/>
    <w:rsid w:val="00621652"/>
    <w:rsid w:val="006452BB"/>
    <w:rsid w:val="00662896"/>
    <w:rsid w:val="00666BBF"/>
    <w:rsid w:val="00673685"/>
    <w:rsid w:val="00673694"/>
    <w:rsid w:val="00677879"/>
    <w:rsid w:val="00681DBB"/>
    <w:rsid w:val="006840D0"/>
    <w:rsid w:val="00693526"/>
    <w:rsid w:val="006C3A8D"/>
    <w:rsid w:val="006F4FBD"/>
    <w:rsid w:val="006F6859"/>
    <w:rsid w:val="0072425F"/>
    <w:rsid w:val="00733326"/>
    <w:rsid w:val="0073638D"/>
    <w:rsid w:val="0077369C"/>
    <w:rsid w:val="00784FF4"/>
    <w:rsid w:val="00786DF3"/>
    <w:rsid w:val="00790918"/>
    <w:rsid w:val="007A13A3"/>
    <w:rsid w:val="007A7A70"/>
    <w:rsid w:val="007B03E1"/>
    <w:rsid w:val="007B1B8B"/>
    <w:rsid w:val="007C2F40"/>
    <w:rsid w:val="007C4475"/>
    <w:rsid w:val="007D431E"/>
    <w:rsid w:val="007D4EFE"/>
    <w:rsid w:val="007E57C5"/>
    <w:rsid w:val="00807523"/>
    <w:rsid w:val="00817184"/>
    <w:rsid w:val="00851048"/>
    <w:rsid w:val="0085747A"/>
    <w:rsid w:val="00866274"/>
    <w:rsid w:val="00883172"/>
    <w:rsid w:val="008A1A31"/>
    <w:rsid w:val="008C5695"/>
    <w:rsid w:val="008C77A5"/>
    <w:rsid w:val="008D2096"/>
    <w:rsid w:val="008F3CB9"/>
    <w:rsid w:val="008F4C2D"/>
    <w:rsid w:val="009243D8"/>
    <w:rsid w:val="00934A17"/>
    <w:rsid w:val="00935674"/>
    <w:rsid w:val="009362FB"/>
    <w:rsid w:val="00936A02"/>
    <w:rsid w:val="0094222C"/>
    <w:rsid w:val="00955EB2"/>
    <w:rsid w:val="009564DD"/>
    <w:rsid w:val="0096103D"/>
    <w:rsid w:val="0097022C"/>
    <w:rsid w:val="00982598"/>
    <w:rsid w:val="009D06D8"/>
    <w:rsid w:val="00A04ED7"/>
    <w:rsid w:val="00A148D3"/>
    <w:rsid w:val="00A17059"/>
    <w:rsid w:val="00A25790"/>
    <w:rsid w:val="00A40051"/>
    <w:rsid w:val="00A46718"/>
    <w:rsid w:val="00A53F77"/>
    <w:rsid w:val="00AA1D64"/>
    <w:rsid w:val="00AB1B04"/>
    <w:rsid w:val="00AB5ACE"/>
    <w:rsid w:val="00AC4D62"/>
    <w:rsid w:val="00AF65AD"/>
    <w:rsid w:val="00B05BC1"/>
    <w:rsid w:val="00B11FE2"/>
    <w:rsid w:val="00B23F63"/>
    <w:rsid w:val="00B247E7"/>
    <w:rsid w:val="00B90CDD"/>
    <w:rsid w:val="00BA1A72"/>
    <w:rsid w:val="00BA3027"/>
    <w:rsid w:val="00BC7570"/>
    <w:rsid w:val="00BD336A"/>
    <w:rsid w:val="00BE29D9"/>
    <w:rsid w:val="00BF4A06"/>
    <w:rsid w:val="00C2149F"/>
    <w:rsid w:val="00C334F5"/>
    <w:rsid w:val="00C45F21"/>
    <w:rsid w:val="00C60DFF"/>
    <w:rsid w:val="00C632AF"/>
    <w:rsid w:val="00C85775"/>
    <w:rsid w:val="00C87EB1"/>
    <w:rsid w:val="00CA5EC6"/>
    <w:rsid w:val="00CB5824"/>
    <w:rsid w:val="00CF119F"/>
    <w:rsid w:val="00CF2E00"/>
    <w:rsid w:val="00D13344"/>
    <w:rsid w:val="00D3213C"/>
    <w:rsid w:val="00D6094F"/>
    <w:rsid w:val="00D73FBE"/>
    <w:rsid w:val="00D86A2B"/>
    <w:rsid w:val="00DB76E8"/>
    <w:rsid w:val="00DF6FBF"/>
    <w:rsid w:val="00E0055E"/>
    <w:rsid w:val="00E04802"/>
    <w:rsid w:val="00E12B18"/>
    <w:rsid w:val="00E313C3"/>
    <w:rsid w:val="00E4152F"/>
    <w:rsid w:val="00E66095"/>
    <w:rsid w:val="00E70C65"/>
    <w:rsid w:val="00E8209E"/>
    <w:rsid w:val="00E97471"/>
    <w:rsid w:val="00EA0FE9"/>
    <w:rsid w:val="00EA7D5B"/>
    <w:rsid w:val="00EC52D1"/>
    <w:rsid w:val="00EC6C08"/>
    <w:rsid w:val="00ED3BE1"/>
    <w:rsid w:val="00EE7388"/>
    <w:rsid w:val="00EF35E4"/>
    <w:rsid w:val="00F16D4C"/>
    <w:rsid w:val="00F33FE8"/>
    <w:rsid w:val="00F44F57"/>
    <w:rsid w:val="00F475F4"/>
    <w:rsid w:val="00F86199"/>
    <w:rsid w:val="00F959F6"/>
    <w:rsid w:val="00FA13B6"/>
    <w:rsid w:val="00FB0246"/>
    <w:rsid w:val="00FC5B88"/>
    <w:rsid w:val="00FD2F34"/>
    <w:rsid w:val="00FD7F5A"/>
    <w:rsid w:val="00FE20DF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0DF64"/>
  <w15:chartTrackingRefBased/>
  <w15:docId w15:val="{70A266F1-E35C-4B7B-993B-774A444B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26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26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3332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39"/>
    <w:rsid w:val="0073332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2EEC-CAF9-46D1-AECF-FC81D412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9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73</cp:revision>
  <dcterms:created xsi:type="dcterms:W3CDTF">2024-11-04T19:27:00Z</dcterms:created>
  <dcterms:modified xsi:type="dcterms:W3CDTF">2025-07-2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d3a8b-6f21-4b07-ae36-1ff3bd32f233</vt:lpwstr>
  </property>
</Properties>
</file>